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F538E7" w14:textId="77777777" w:rsidR="00793FC6" w:rsidRDefault="00793FC6" w:rsidP="00793FC6">
      <w:pPr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Supplementary File</w:t>
      </w:r>
    </w:p>
    <w:p w14:paraId="4494F3F3" w14:textId="77777777" w:rsidR="00793FC6" w:rsidRPr="004F5598" w:rsidRDefault="00793FC6" w:rsidP="00793FC6">
      <w:pPr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  <w:r w:rsidRPr="004F5598">
        <w:rPr>
          <w:rFonts w:ascii="Times New Roman" w:eastAsia="Times New Roman" w:hAnsi="Times New Roman" w:cs="Times New Roman"/>
          <w:b/>
          <w:color w:val="000000"/>
        </w:rPr>
        <w:t xml:space="preserve">Particle-size dependent bactericidal activity of magnesium oxide against </w:t>
      </w:r>
      <w:r w:rsidRPr="004F5598">
        <w:rPr>
          <w:rFonts w:ascii="Times New Roman" w:eastAsia="Times New Roman" w:hAnsi="Times New Roman" w:cs="Times New Roman"/>
          <w:b/>
          <w:i/>
          <w:color w:val="000000"/>
        </w:rPr>
        <w:t>Xanthomonas perforans</w:t>
      </w:r>
      <w:r w:rsidRPr="004F5598">
        <w:rPr>
          <w:rFonts w:ascii="Times New Roman" w:eastAsia="Times New Roman" w:hAnsi="Times New Roman" w:cs="Times New Roman"/>
          <w:b/>
          <w:color w:val="000000"/>
        </w:rPr>
        <w:t xml:space="preserve"> and bacterial spot of tomato</w:t>
      </w:r>
    </w:p>
    <w:p w14:paraId="215F78D6" w14:textId="77777777" w:rsidR="00793FC6" w:rsidRDefault="00793FC6" w:rsidP="00793FC6">
      <w:pPr>
        <w:snapToGrid w:val="0"/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66AB6F20" w14:textId="77777777" w:rsidR="00793FC6" w:rsidRPr="004F5598" w:rsidRDefault="00793FC6" w:rsidP="00793FC6">
      <w:pPr>
        <w:snapToGrid w:val="0"/>
        <w:spacing w:line="480" w:lineRule="auto"/>
        <w:rPr>
          <w:rFonts w:ascii="Times New Roman" w:eastAsia="Times New Roman" w:hAnsi="Times New Roman" w:cs="Times New Roman"/>
        </w:rPr>
      </w:pPr>
      <w:bookmarkStart w:id="0" w:name="_GoBack"/>
      <w:bookmarkEnd w:id="0"/>
      <w:r w:rsidRPr="004F5598">
        <w:rPr>
          <w:rFonts w:ascii="Times New Roman" w:eastAsia="Times New Roman" w:hAnsi="Times New Roman" w:cs="Times New Roman"/>
          <w:color w:val="000000"/>
        </w:rPr>
        <w:t>Liao, YY.</w:t>
      </w:r>
      <w:r w:rsidRPr="004F5598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proofErr w:type="gramStart"/>
      <w:r w:rsidRPr="004F5598">
        <w:rPr>
          <w:rFonts w:ascii="Times New Roman" w:eastAsia="Times New Roman" w:hAnsi="Times New Roman" w:cs="Times New Roman"/>
          <w:color w:val="000000"/>
          <w:vertAlign w:val="superscript"/>
        </w:rPr>
        <w:t>,2</w:t>
      </w:r>
      <w:proofErr w:type="gramEnd"/>
      <w:r w:rsidRPr="004F5598">
        <w:rPr>
          <w:rFonts w:ascii="Times New Roman" w:eastAsia="Times New Roman" w:hAnsi="Times New Roman" w:cs="Times New Roman"/>
          <w:color w:val="000000"/>
        </w:rPr>
        <w:t>, Strayer-Scherer, A.</w:t>
      </w:r>
      <w:r w:rsidRPr="004F5598">
        <w:rPr>
          <w:rFonts w:ascii="Times New Roman" w:eastAsia="Times New Roman" w:hAnsi="Times New Roman" w:cs="Times New Roman"/>
          <w:color w:val="000000"/>
          <w:vertAlign w:val="superscript"/>
        </w:rPr>
        <w:t>1,2,3</w:t>
      </w:r>
      <w:r w:rsidRPr="004F5598">
        <w:rPr>
          <w:rFonts w:ascii="Times New Roman" w:eastAsia="Times New Roman" w:hAnsi="Times New Roman" w:cs="Times New Roman"/>
          <w:color w:val="000000"/>
        </w:rPr>
        <w:t>, White, J.C.</w:t>
      </w:r>
      <w:r w:rsidRPr="004F5598">
        <w:rPr>
          <w:rFonts w:ascii="Times New Roman" w:eastAsia="Times New Roman" w:hAnsi="Times New Roman" w:cs="Times New Roman"/>
          <w:color w:val="000000"/>
          <w:vertAlign w:val="superscript"/>
        </w:rPr>
        <w:t>4</w:t>
      </w:r>
      <w:r w:rsidRPr="004F5598">
        <w:rPr>
          <w:rFonts w:ascii="Times New Roman" w:eastAsia="Times New Roman" w:hAnsi="Times New Roman" w:cs="Times New Roman"/>
        </w:rPr>
        <w:t>, De La Torre-Roche, R.</w:t>
      </w:r>
      <w:r w:rsidRPr="004F5598">
        <w:rPr>
          <w:rFonts w:ascii="Times New Roman" w:eastAsia="Times New Roman" w:hAnsi="Times New Roman" w:cs="Times New Roman"/>
          <w:vertAlign w:val="superscript"/>
        </w:rPr>
        <w:t xml:space="preserve"> 4</w:t>
      </w:r>
      <w:r w:rsidRPr="004F5598">
        <w:rPr>
          <w:rFonts w:ascii="Times New Roman" w:eastAsia="Times New Roman" w:hAnsi="Times New Roman" w:cs="Times New Roman"/>
        </w:rPr>
        <w:t>, Ritchie, L.</w:t>
      </w:r>
      <w:r w:rsidRPr="004F5598">
        <w:rPr>
          <w:rFonts w:ascii="Times New Roman" w:eastAsia="Times New Roman" w:hAnsi="Times New Roman" w:cs="Times New Roman"/>
          <w:vertAlign w:val="superscript"/>
        </w:rPr>
        <w:t>2</w:t>
      </w:r>
      <w:r w:rsidRPr="004F5598">
        <w:rPr>
          <w:rFonts w:ascii="Times New Roman" w:eastAsia="Times New Roman" w:hAnsi="Times New Roman" w:cs="Times New Roman"/>
        </w:rPr>
        <w:t>,</w:t>
      </w:r>
      <w:r w:rsidRPr="004F5598">
        <w:rPr>
          <w:rFonts w:ascii="Times New Roman" w:eastAsia="Times New Roman" w:hAnsi="Times New Roman" w:cs="Times New Roman"/>
          <w:color w:val="000000"/>
        </w:rPr>
        <w:t xml:space="preserve"> Colee, J.</w:t>
      </w:r>
      <w:r w:rsidRPr="004F5598">
        <w:rPr>
          <w:rFonts w:ascii="Times New Roman" w:eastAsia="Times New Roman" w:hAnsi="Times New Roman" w:cs="Times New Roman"/>
          <w:color w:val="000000"/>
          <w:vertAlign w:val="superscript"/>
        </w:rPr>
        <w:t>6</w:t>
      </w:r>
      <w:r w:rsidRPr="004F5598">
        <w:rPr>
          <w:rFonts w:ascii="Times New Roman" w:eastAsia="Times New Roman" w:hAnsi="Times New Roman" w:cs="Times New Roman"/>
        </w:rPr>
        <w:t>, Vallad G. E</w:t>
      </w:r>
      <w:r w:rsidRPr="004F5598">
        <w:rPr>
          <w:rFonts w:ascii="Times New Roman" w:eastAsia="Times New Roman" w:hAnsi="Times New Roman" w:cs="Times New Roman"/>
          <w:vertAlign w:val="superscript"/>
        </w:rPr>
        <w:t>5</w:t>
      </w:r>
      <w:r w:rsidRPr="004F5598">
        <w:rPr>
          <w:rFonts w:ascii="Times New Roman" w:eastAsia="Times New Roman" w:hAnsi="Times New Roman" w:cs="Times New Roman"/>
        </w:rPr>
        <w:t>., Freeman, J.</w:t>
      </w:r>
      <w:r w:rsidRPr="004F5598">
        <w:rPr>
          <w:rFonts w:ascii="Times New Roman" w:eastAsia="Times New Roman" w:hAnsi="Times New Roman" w:cs="Times New Roman"/>
          <w:vertAlign w:val="superscript"/>
        </w:rPr>
        <w:t>2</w:t>
      </w:r>
      <w:r w:rsidRPr="004F5598">
        <w:rPr>
          <w:rFonts w:ascii="Times New Roman" w:eastAsia="Times New Roman" w:hAnsi="Times New Roman" w:cs="Times New Roman"/>
        </w:rPr>
        <w:t xml:space="preserve">, </w:t>
      </w:r>
      <w:r w:rsidRPr="004F5598">
        <w:rPr>
          <w:rFonts w:ascii="Times New Roman" w:eastAsia="Times New Roman" w:hAnsi="Times New Roman" w:cs="Times New Roman"/>
          <w:color w:val="000000"/>
        </w:rPr>
        <w:t>Jones, J. B.</w:t>
      </w:r>
      <w:r w:rsidRPr="004F5598">
        <w:rPr>
          <w:rFonts w:ascii="Times New Roman" w:eastAsia="Times New Roman" w:hAnsi="Times New Roman" w:cs="Times New Roman"/>
          <w:color w:val="000000"/>
          <w:vertAlign w:val="superscript"/>
        </w:rPr>
        <w:t xml:space="preserve">1 </w:t>
      </w:r>
      <w:r w:rsidRPr="004F5598">
        <w:rPr>
          <w:rFonts w:ascii="Times New Roman" w:eastAsia="Times New Roman" w:hAnsi="Times New Roman" w:cs="Times New Roman"/>
          <w:color w:val="000000"/>
        </w:rPr>
        <w:t>and Paret, M. L.</w:t>
      </w:r>
      <w:r w:rsidRPr="004F5598">
        <w:rPr>
          <w:rFonts w:ascii="Times New Roman" w:eastAsia="Times New Roman" w:hAnsi="Times New Roman" w:cs="Times New Roman"/>
          <w:color w:val="000000"/>
          <w:vertAlign w:val="superscript"/>
        </w:rPr>
        <w:t>1,2</w:t>
      </w:r>
    </w:p>
    <w:p w14:paraId="59D3001B" w14:textId="77777777" w:rsidR="00793FC6" w:rsidRPr="004F5598" w:rsidRDefault="00793FC6" w:rsidP="00793FC6">
      <w:pPr>
        <w:snapToGrid w:val="0"/>
        <w:spacing w:line="480" w:lineRule="auto"/>
        <w:rPr>
          <w:rFonts w:ascii="Times New Roman" w:eastAsia="Times New Roman" w:hAnsi="Times New Roman" w:cs="Times New Roman"/>
          <w:sz w:val="21"/>
          <w:szCs w:val="21"/>
          <w:vertAlign w:val="superscript"/>
        </w:rPr>
      </w:pPr>
    </w:p>
    <w:p w14:paraId="0EB7F1B7" w14:textId="77777777" w:rsidR="00793FC6" w:rsidRPr="004F5598" w:rsidRDefault="00793FC6" w:rsidP="00793FC6">
      <w:pPr>
        <w:snapToGrid w:val="0"/>
        <w:spacing w:line="480" w:lineRule="auto"/>
        <w:outlineLvl w:val="0"/>
        <w:rPr>
          <w:rFonts w:ascii="Times New Roman" w:eastAsia="Times New Roman" w:hAnsi="Times New Roman" w:cs="Times New Roman"/>
        </w:rPr>
      </w:pPr>
      <w:r w:rsidRPr="004F5598">
        <w:rPr>
          <w:rFonts w:ascii="Times New Roman" w:eastAsia="Times New Roman" w:hAnsi="Times New Roman" w:cs="Times New Roman"/>
          <w:vertAlign w:val="superscript"/>
        </w:rPr>
        <w:t>1</w:t>
      </w:r>
      <w:r w:rsidRPr="004F5598">
        <w:rPr>
          <w:rFonts w:ascii="Times New Roman" w:eastAsia="Times New Roman" w:hAnsi="Times New Roman" w:cs="Times New Roman"/>
        </w:rPr>
        <w:t>Department of Plant Pathology, University of Florida, Gainesville, FL, USA</w:t>
      </w:r>
    </w:p>
    <w:p w14:paraId="41C0AE28" w14:textId="77777777" w:rsidR="00793FC6" w:rsidRPr="004F5598" w:rsidRDefault="00793FC6" w:rsidP="00793FC6">
      <w:pPr>
        <w:snapToGrid w:val="0"/>
        <w:spacing w:line="480" w:lineRule="auto"/>
        <w:outlineLvl w:val="0"/>
        <w:rPr>
          <w:rFonts w:ascii="Times New Roman" w:eastAsia="Times New Roman" w:hAnsi="Times New Roman" w:cs="Times New Roman"/>
        </w:rPr>
      </w:pPr>
      <w:r w:rsidRPr="004F5598">
        <w:rPr>
          <w:rFonts w:ascii="Times New Roman" w:eastAsia="Times New Roman" w:hAnsi="Times New Roman" w:cs="Times New Roman"/>
          <w:vertAlign w:val="superscript"/>
        </w:rPr>
        <w:t>2</w:t>
      </w:r>
      <w:r w:rsidRPr="004F5598">
        <w:rPr>
          <w:rFonts w:ascii="Times New Roman" w:eastAsia="Times New Roman" w:hAnsi="Times New Roman" w:cs="Times New Roman"/>
        </w:rPr>
        <w:t>North Florida Research and Education Center, University of Florida, Quincy, FL, USA</w:t>
      </w:r>
    </w:p>
    <w:p w14:paraId="17E6029C" w14:textId="77777777" w:rsidR="00793FC6" w:rsidRPr="004F5598" w:rsidRDefault="00793FC6" w:rsidP="00793FC6">
      <w:pPr>
        <w:snapToGrid w:val="0"/>
        <w:spacing w:line="480" w:lineRule="auto"/>
        <w:outlineLvl w:val="0"/>
        <w:rPr>
          <w:rFonts w:ascii="Times New Roman" w:eastAsia="Times New Roman" w:hAnsi="Times New Roman" w:cs="Times New Roman"/>
        </w:rPr>
      </w:pPr>
      <w:r w:rsidRPr="004F5598">
        <w:rPr>
          <w:rFonts w:ascii="Times New Roman" w:eastAsia="Times New Roman" w:hAnsi="Times New Roman" w:cs="Times New Roman"/>
          <w:vertAlign w:val="superscript"/>
        </w:rPr>
        <w:t>3</w:t>
      </w:r>
      <w:r w:rsidRPr="004F5598">
        <w:rPr>
          <w:rFonts w:ascii="Times New Roman" w:eastAsia="Times New Roman" w:hAnsi="Times New Roman" w:cs="Times New Roman"/>
        </w:rPr>
        <w:t>Department of Entomology and Plant Pathology, Auburn University, Auburn, AL, USA</w:t>
      </w:r>
    </w:p>
    <w:p w14:paraId="6DFED87C" w14:textId="77777777" w:rsidR="00793FC6" w:rsidRPr="004F5598" w:rsidRDefault="00793FC6" w:rsidP="00793FC6">
      <w:pPr>
        <w:snapToGrid w:val="0"/>
        <w:spacing w:line="480" w:lineRule="auto"/>
        <w:rPr>
          <w:rFonts w:ascii="Times New Roman" w:eastAsia="Times New Roman" w:hAnsi="Times New Roman" w:cs="Times New Roman"/>
        </w:rPr>
      </w:pPr>
      <w:r w:rsidRPr="004F5598">
        <w:rPr>
          <w:rFonts w:ascii="Times New Roman" w:eastAsia="Times New Roman" w:hAnsi="Times New Roman" w:cs="Times New Roman"/>
          <w:vertAlign w:val="superscript"/>
        </w:rPr>
        <w:t>4</w:t>
      </w:r>
      <w:r w:rsidRPr="004F5598">
        <w:rPr>
          <w:rFonts w:ascii="Times New Roman" w:eastAsia="Times New Roman" w:hAnsi="Times New Roman" w:cs="Times New Roman"/>
        </w:rPr>
        <w:t>Department of Analytical Chemistry, The Connecticut Agricultural Experiment Station, New Haven, CT, USA</w:t>
      </w:r>
    </w:p>
    <w:p w14:paraId="64C407A1" w14:textId="77777777" w:rsidR="00793FC6" w:rsidRPr="004F5598" w:rsidRDefault="00793FC6" w:rsidP="00793FC6">
      <w:pPr>
        <w:snapToGrid w:val="0"/>
        <w:spacing w:line="480" w:lineRule="auto"/>
        <w:outlineLvl w:val="0"/>
        <w:rPr>
          <w:rFonts w:ascii="Times New Roman" w:eastAsia="Times New Roman" w:hAnsi="Times New Roman" w:cs="Times New Roman"/>
        </w:rPr>
      </w:pPr>
      <w:r w:rsidRPr="004F5598">
        <w:rPr>
          <w:rFonts w:ascii="Times New Roman" w:eastAsia="Times New Roman" w:hAnsi="Times New Roman" w:cs="Times New Roman"/>
          <w:vertAlign w:val="superscript"/>
        </w:rPr>
        <w:t>5</w:t>
      </w:r>
      <w:r w:rsidRPr="004F5598">
        <w:rPr>
          <w:rFonts w:ascii="Times New Roman" w:eastAsia="Times New Roman" w:hAnsi="Times New Roman" w:cs="Times New Roman"/>
        </w:rPr>
        <w:t>Gulf Coast Research and Education Center, University of Florida, Wimauma, FL, USA</w:t>
      </w:r>
    </w:p>
    <w:p w14:paraId="4F658B9F" w14:textId="77777777" w:rsidR="00793FC6" w:rsidRPr="004F5598" w:rsidRDefault="00793FC6" w:rsidP="00793FC6">
      <w:pPr>
        <w:snapToGrid w:val="0"/>
        <w:spacing w:line="480" w:lineRule="auto"/>
        <w:rPr>
          <w:rFonts w:ascii="Times New Roman" w:hAnsi="Times New Roman" w:cs="Times New Roman"/>
        </w:rPr>
      </w:pPr>
      <w:r w:rsidRPr="004F5598">
        <w:rPr>
          <w:rFonts w:ascii="Times New Roman" w:hAnsi="Times New Roman" w:cs="Times New Roman"/>
          <w:vertAlign w:val="superscript"/>
        </w:rPr>
        <w:t>6</w:t>
      </w:r>
      <w:r w:rsidRPr="004F5598">
        <w:rPr>
          <w:rFonts w:ascii="Times New Roman" w:hAnsi="Times New Roman" w:cs="Times New Roman"/>
        </w:rPr>
        <w:t xml:space="preserve"> Statistical Consulting Unit, Institute of Food and Agricultural Sciences, </w:t>
      </w:r>
      <w:r w:rsidRPr="004F5598">
        <w:rPr>
          <w:rFonts w:ascii="Times New Roman" w:eastAsia="Times New Roman" w:hAnsi="Times New Roman" w:cs="Times New Roman"/>
        </w:rPr>
        <w:t>University of Florida, Gainesville, FL, USA</w:t>
      </w:r>
    </w:p>
    <w:p w14:paraId="05AA2E54" w14:textId="77777777" w:rsidR="00793FC6" w:rsidRDefault="00793FC6" w:rsidP="00C277F1">
      <w:pPr>
        <w:tabs>
          <w:tab w:val="left" w:pos="1716"/>
        </w:tabs>
        <w:spacing w:line="480" w:lineRule="auto"/>
        <w:rPr>
          <w:rFonts w:ascii="Times New Roman" w:hAnsi="Times New Roman" w:cs="Times New Roman"/>
          <w:noProof/>
        </w:rPr>
      </w:pPr>
    </w:p>
    <w:p w14:paraId="6CBFFEA4" w14:textId="77777777" w:rsidR="00793FC6" w:rsidRDefault="00793FC6" w:rsidP="00C277F1">
      <w:pPr>
        <w:tabs>
          <w:tab w:val="left" w:pos="1716"/>
        </w:tabs>
        <w:spacing w:line="480" w:lineRule="auto"/>
        <w:rPr>
          <w:rFonts w:ascii="Times New Roman" w:hAnsi="Times New Roman" w:cs="Times New Roman"/>
          <w:noProof/>
        </w:rPr>
      </w:pPr>
    </w:p>
    <w:p w14:paraId="1C98C747" w14:textId="77777777" w:rsidR="00793FC6" w:rsidRDefault="00793FC6" w:rsidP="00C277F1">
      <w:pPr>
        <w:tabs>
          <w:tab w:val="left" w:pos="1716"/>
        </w:tabs>
        <w:spacing w:line="480" w:lineRule="auto"/>
        <w:rPr>
          <w:rFonts w:ascii="Times New Roman" w:hAnsi="Times New Roman" w:cs="Times New Roman"/>
          <w:noProof/>
        </w:rPr>
      </w:pPr>
    </w:p>
    <w:p w14:paraId="2C219F46" w14:textId="77777777" w:rsidR="00793FC6" w:rsidRDefault="00793FC6" w:rsidP="00C277F1">
      <w:pPr>
        <w:tabs>
          <w:tab w:val="left" w:pos="1716"/>
        </w:tabs>
        <w:spacing w:line="480" w:lineRule="auto"/>
        <w:rPr>
          <w:rFonts w:ascii="Times New Roman" w:hAnsi="Times New Roman" w:cs="Times New Roman"/>
          <w:noProof/>
        </w:rPr>
      </w:pPr>
    </w:p>
    <w:p w14:paraId="20E807EA" w14:textId="77777777" w:rsidR="001634F2" w:rsidRPr="00C277F1" w:rsidRDefault="003E77DE" w:rsidP="00C277F1">
      <w:pPr>
        <w:tabs>
          <w:tab w:val="left" w:pos="1716"/>
        </w:tabs>
        <w:spacing w:line="480" w:lineRule="auto"/>
        <w:rPr>
          <w:rFonts w:ascii="Times New Roman" w:hAnsi="Times New Roman" w:cs="Times New Roman"/>
          <w:noProof/>
        </w:rPr>
      </w:pPr>
      <w:r w:rsidRPr="003E77DE">
        <w:rPr>
          <w:rFonts w:ascii="Times New Roman" w:hAnsi="Times New Roman" w:cs="Times New Roman"/>
          <w:noProof/>
        </w:rPr>
        <w:lastRenderedPageBreak/>
        <w:t>Supplementary</w:t>
      </w:r>
      <w:r>
        <w:rPr>
          <w:rFonts w:ascii="Times New Roman" w:hAnsi="Times New Roman" w:cs="Times New Roman"/>
          <w:noProof/>
        </w:rPr>
        <w:t xml:space="preserve"> Table S1. </w:t>
      </w:r>
      <w:r w:rsidRPr="008A4A2E">
        <w:rPr>
          <w:rFonts w:ascii="Times New Roman" w:hAnsi="Times New Roman" w:cs="Times New Roman"/>
          <w:noProof/>
        </w:rPr>
        <w:t xml:space="preserve">Elemental accumulation in fruits (mg/kg) collected from tomato </w:t>
      </w:r>
      <w:r>
        <w:rPr>
          <w:rFonts w:ascii="Times New Roman" w:hAnsi="Times New Roman" w:cs="Times New Roman"/>
          <w:noProof/>
        </w:rPr>
        <w:t>‘</w:t>
      </w:r>
      <w:r w:rsidRPr="008A4A2E">
        <w:rPr>
          <w:rFonts w:ascii="Times New Roman" w:hAnsi="Times New Roman" w:cs="Times New Roman"/>
          <w:noProof/>
        </w:rPr>
        <w:t>BHN602</w:t>
      </w:r>
      <w:r>
        <w:rPr>
          <w:rFonts w:ascii="Times New Roman" w:hAnsi="Times New Roman" w:cs="Times New Roman"/>
          <w:noProof/>
        </w:rPr>
        <w:t>’</w:t>
      </w:r>
      <w:r w:rsidRPr="008A4A2E">
        <w:rPr>
          <w:rFonts w:ascii="Times New Roman" w:hAnsi="Times New Roman" w:cs="Times New Roman"/>
          <w:noProof/>
        </w:rPr>
        <w:t xml:space="preserve"> in the fields treated with 200 and 1</w:t>
      </w:r>
      <w:r w:rsidR="00A8036F">
        <w:rPr>
          <w:rFonts w:ascii="Times New Roman" w:hAnsi="Times New Roman" w:cs="Times New Roman"/>
          <w:noProof/>
        </w:rPr>
        <w:t>,</w:t>
      </w:r>
      <w:r w:rsidRPr="008A4A2E">
        <w:rPr>
          <w:rFonts w:ascii="Times New Roman" w:hAnsi="Times New Roman" w:cs="Times New Roman"/>
          <w:noProof/>
        </w:rPr>
        <w:t>000 µg/ml for 20nm, 0.3 µm MgO and 0.6 µm MgO in comparison to Cu (Kocide 3000), the grower standard (</w:t>
      </w:r>
      <w:r>
        <w:rPr>
          <w:rFonts w:ascii="Times New Roman" w:hAnsi="Times New Roman" w:cs="Times New Roman"/>
          <w:noProof/>
        </w:rPr>
        <w:t>Cu</w:t>
      </w:r>
      <w:r w:rsidR="002970CD">
        <w:rPr>
          <w:rFonts w:ascii="Times New Roman" w:hAnsi="Times New Roman" w:cs="Times New Roman"/>
          <w:noProof/>
        </w:rPr>
        <w:t>-</w:t>
      </w:r>
      <w:r>
        <w:rPr>
          <w:rFonts w:ascii="Times New Roman" w:hAnsi="Times New Roman" w:cs="Times New Roman"/>
          <w:noProof/>
        </w:rPr>
        <w:t>EBDC</w:t>
      </w:r>
      <w:r w:rsidRPr="008A4A2E">
        <w:rPr>
          <w:rFonts w:ascii="Times New Roman" w:hAnsi="Times New Roman" w:cs="Times New Roman"/>
          <w:noProof/>
        </w:rPr>
        <w:t>) and the untreated</w:t>
      </w:r>
      <w:r w:rsidR="00AF1739">
        <w:rPr>
          <w:rFonts w:ascii="Times New Roman" w:hAnsi="Times New Roman" w:cs="Times New Roman"/>
          <w:noProof/>
        </w:rPr>
        <w:t xml:space="preserve"> (water)</w:t>
      </w:r>
      <w:r w:rsidRPr="008A4A2E">
        <w:rPr>
          <w:rFonts w:ascii="Times New Roman" w:hAnsi="Times New Roman" w:cs="Times New Roman"/>
          <w:noProof/>
        </w:rPr>
        <w:t xml:space="preserve"> in Quincy</w:t>
      </w:r>
      <w:r w:rsidR="00DA3097">
        <w:rPr>
          <w:rFonts w:ascii="Times New Roman" w:hAnsi="Times New Roman" w:cs="Times New Roman"/>
          <w:noProof/>
        </w:rPr>
        <w:t>, FL, USA</w:t>
      </w:r>
      <w:r w:rsidRPr="008A4A2E">
        <w:rPr>
          <w:rFonts w:ascii="Times New Roman" w:hAnsi="Times New Roman" w:cs="Times New Roman"/>
          <w:noProof/>
        </w:rPr>
        <w:t xml:space="preserve"> from the harvest (7 days </w:t>
      </w:r>
      <w:r w:rsidR="00DA3097">
        <w:rPr>
          <w:rFonts w:ascii="Times New Roman" w:hAnsi="Times New Roman" w:cs="Times New Roman"/>
          <w:noProof/>
        </w:rPr>
        <w:t>after</w:t>
      </w:r>
      <w:r w:rsidRPr="008A4A2E">
        <w:rPr>
          <w:rFonts w:ascii="Times New Roman" w:hAnsi="Times New Roman" w:cs="Times New Roman"/>
          <w:noProof/>
        </w:rPr>
        <w:t xml:space="preserve"> the last application) in spring and fall 2016 trial</w:t>
      </w:r>
      <w:r>
        <w:rPr>
          <w:rFonts w:ascii="Times New Roman" w:hAnsi="Times New Roman" w:cs="Times New Roman"/>
          <w:noProof/>
        </w:rPr>
        <w:t>s</w:t>
      </w:r>
      <w:r w:rsidRPr="008A4A2E">
        <w:rPr>
          <w:rFonts w:ascii="Times New Roman" w:hAnsi="Times New Roman" w:cs="Times New Roman"/>
          <w:noProof/>
        </w:rPr>
        <w:t>. Besides whole fruit samples, flesh and peel samples were also collected separately. All the samples were evaluated with Inductively Coupled Plasma Optical Emission Spectroscopy (ICP-OES) for elemental accumulation.</w:t>
      </w:r>
    </w:p>
    <w:tbl>
      <w:tblPr>
        <w:tblStyle w:val="TableGrid"/>
        <w:tblW w:w="13553" w:type="dxa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42"/>
        <w:gridCol w:w="765"/>
        <w:gridCol w:w="42"/>
        <w:gridCol w:w="755"/>
        <w:gridCol w:w="42"/>
        <w:gridCol w:w="905"/>
        <w:gridCol w:w="46"/>
        <w:gridCol w:w="843"/>
        <w:gridCol w:w="729"/>
        <w:gridCol w:w="17"/>
        <w:gridCol w:w="975"/>
        <w:gridCol w:w="21"/>
        <w:gridCol w:w="798"/>
        <w:gridCol w:w="21"/>
        <w:gridCol w:w="798"/>
        <w:gridCol w:w="21"/>
        <w:gridCol w:w="799"/>
        <w:gridCol w:w="21"/>
        <w:gridCol w:w="793"/>
        <w:gridCol w:w="21"/>
        <w:gridCol w:w="775"/>
        <w:gridCol w:w="156"/>
        <w:gridCol w:w="770"/>
        <w:gridCol w:w="26"/>
        <w:gridCol w:w="786"/>
        <w:gridCol w:w="34"/>
      </w:tblGrid>
      <w:tr w:rsidR="0084601F" w:rsidRPr="0084601F" w14:paraId="6B95723D" w14:textId="77777777" w:rsidTr="00C277F1"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845A6D" w14:textId="77777777" w:rsidR="001C4D48" w:rsidRPr="0084601F" w:rsidRDefault="001C4D48" w:rsidP="001C4D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93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8DC6D6" w14:textId="77777777" w:rsidR="001C4D48" w:rsidRPr="0084601F" w:rsidRDefault="001C4D48" w:rsidP="001C4D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ate</w:t>
            </w:r>
          </w:p>
        </w:tc>
        <w:tc>
          <w:tcPr>
            <w:tcW w:w="10955" w:type="dxa"/>
            <w:gridSpan w:val="25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1E546" w14:textId="77777777" w:rsidR="001C4D48" w:rsidRPr="0084601F" w:rsidRDefault="001C4D48" w:rsidP="001C4D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Elemental accumulation in fruit (mg/kg </w:t>
            </w:r>
            <w:proofErr w:type="gramStart"/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FW)</w:t>
            </w:r>
            <w:r w:rsidR="00C277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</w:rPr>
              <w:t>x</w:t>
            </w:r>
            <w:proofErr w:type="gramEnd"/>
          </w:p>
        </w:tc>
      </w:tr>
      <w:tr w:rsidR="0084601F" w:rsidRPr="0084601F" w14:paraId="56F5FB1A" w14:textId="77777777" w:rsidTr="00C277F1"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F4C76C2" w14:textId="77777777" w:rsidR="001C4D48" w:rsidRPr="0084601F" w:rsidRDefault="001C4D48" w:rsidP="001C4D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Treatments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374E033" w14:textId="77777777" w:rsidR="001C4D48" w:rsidRPr="0084601F" w:rsidRDefault="001C4D48" w:rsidP="001C4D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µ</w:t>
            </w:r>
            <w:proofErr w:type="gramStart"/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g</w:t>
            </w:r>
            <w:proofErr w:type="gramEnd"/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ml)</w:t>
            </w:r>
          </w:p>
        </w:tc>
        <w:tc>
          <w:tcPr>
            <w:tcW w:w="807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5C9B157" w14:textId="77777777" w:rsidR="001C4D48" w:rsidRPr="0084601F" w:rsidRDefault="001C4D48" w:rsidP="001C4D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Al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5A4FB8C" w14:textId="77777777" w:rsidR="001C4D48" w:rsidRPr="0084601F" w:rsidRDefault="001C4D48" w:rsidP="001C4D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B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552F264" w14:textId="77777777" w:rsidR="001C4D48" w:rsidRPr="0084601F" w:rsidRDefault="001C4D48" w:rsidP="001C4D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a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A29B993" w14:textId="77777777" w:rsidR="001C4D48" w:rsidRPr="0084601F" w:rsidRDefault="001C4D48" w:rsidP="001C4D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u</w:t>
            </w:r>
          </w:p>
        </w:tc>
        <w:tc>
          <w:tcPr>
            <w:tcW w:w="746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DC10EAC" w14:textId="77777777" w:rsidR="001C4D48" w:rsidRPr="0084601F" w:rsidRDefault="001C4D48" w:rsidP="001C4D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Fe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25CC743" w14:textId="77777777" w:rsidR="001C4D48" w:rsidRPr="0084601F" w:rsidRDefault="001C4D48" w:rsidP="001C4D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K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C550299" w14:textId="77777777" w:rsidR="001C4D48" w:rsidRPr="0084601F" w:rsidRDefault="001C4D48" w:rsidP="001C4D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Mg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4517656" w14:textId="77777777" w:rsidR="001C4D48" w:rsidRPr="0084601F" w:rsidRDefault="001C4D48" w:rsidP="001C4D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Mn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435880C" w14:textId="77777777" w:rsidR="001C4D48" w:rsidRPr="0084601F" w:rsidRDefault="001C4D48" w:rsidP="001C4D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Mo</w:t>
            </w:r>
          </w:p>
        </w:tc>
        <w:tc>
          <w:tcPr>
            <w:tcW w:w="814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4B12726" w14:textId="77777777" w:rsidR="001C4D48" w:rsidRPr="0084601F" w:rsidRDefault="001C4D48" w:rsidP="001C4D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Na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B37C122" w14:textId="77777777" w:rsidR="001C4D48" w:rsidRPr="0084601F" w:rsidRDefault="001C4D48" w:rsidP="001C4D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</w:t>
            </w:r>
          </w:p>
        </w:tc>
        <w:tc>
          <w:tcPr>
            <w:tcW w:w="796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4F91795" w14:textId="77777777" w:rsidR="001C4D48" w:rsidRPr="0084601F" w:rsidRDefault="001C4D48" w:rsidP="001C4D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S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30A8DFD" w14:textId="77777777" w:rsidR="001C4D48" w:rsidRPr="0084601F" w:rsidRDefault="001C4D48" w:rsidP="001C4D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Zn</w:t>
            </w:r>
          </w:p>
        </w:tc>
      </w:tr>
      <w:tr w:rsidR="00582111" w:rsidRPr="0084601F" w14:paraId="402246E4" w14:textId="77777777" w:rsidTr="00C277F1">
        <w:tc>
          <w:tcPr>
            <w:tcW w:w="13549" w:type="dxa"/>
            <w:gridSpan w:val="28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AEE645" w14:textId="77777777" w:rsidR="001C4D48" w:rsidRPr="0084601F" w:rsidRDefault="001C4D48" w:rsidP="001C4D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  <w:r w:rsidRPr="0084601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 xml:space="preserve">2016 Spring Trial </w:t>
            </w:r>
          </w:p>
          <w:p w14:paraId="11C4A608" w14:textId="77777777" w:rsidR="001C4D48" w:rsidRPr="0084601F" w:rsidRDefault="001C4D48" w:rsidP="001C4D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Whole fruit</w:t>
            </w:r>
          </w:p>
        </w:tc>
      </w:tr>
      <w:tr w:rsidR="00582111" w:rsidRPr="0084601F" w14:paraId="7A7C799C" w14:textId="77777777" w:rsidTr="00C277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66554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0nm MgO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A32D0" w14:textId="77777777" w:rsidR="00582111" w:rsidRPr="0084601F" w:rsidRDefault="00582111" w:rsidP="00582111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,00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C3399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4CDA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4F9A0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4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92BF7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88F73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6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41E1F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3.802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621B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35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46D4B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94AA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0FD00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66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A82A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339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31D2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6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019B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</w:t>
            </w:r>
          </w:p>
        </w:tc>
      </w:tr>
      <w:tr w:rsidR="00582111" w:rsidRPr="0084601F" w14:paraId="3CF83B64" w14:textId="77777777" w:rsidTr="00C277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61DE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0nm MgO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2F6E" w14:textId="77777777" w:rsidR="00582111" w:rsidRPr="0084601F" w:rsidRDefault="00582111" w:rsidP="00582111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0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681F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734F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C75E4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37DA7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830A1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3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7CD6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7.750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7EA3F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690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37D2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5154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0B56B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09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A2A9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774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91099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689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EAA4E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7</w:t>
            </w:r>
          </w:p>
        </w:tc>
      </w:tr>
      <w:tr w:rsidR="00582111" w:rsidRPr="0084601F" w14:paraId="3D56B27A" w14:textId="77777777" w:rsidTr="00C277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48FE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3µm MgO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EDB3" w14:textId="77777777" w:rsidR="00582111" w:rsidRPr="0084601F" w:rsidRDefault="00582111" w:rsidP="00582111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,00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AB310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427C8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FBA0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FE60B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90153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6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49D83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9.349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B904D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379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BDD19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DDD21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8F4AE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20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B22B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176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2F83C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479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9DCC0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3</w:t>
            </w:r>
          </w:p>
        </w:tc>
      </w:tr>
      <w:tr w:rsidR="00582111" w:rsidRPr="0084601F" w14:paraId="48D03B17" w14:textId="77777777" w:rsidTr="00C277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9CE68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3µm MgO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04EB1" w14:textId="77777777" w:rsidR="00582111" w:rsidRPr="0084601F" w:rsidRDefault="00582111" w:rsidP="00582111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0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786C8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A67C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1B864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2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BA9E5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A0AB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7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77DE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9.591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5EE3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523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0D8C6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E125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231A3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92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73B52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473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6B10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50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74072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0</w:t>
            </w:r>
          </w:p>
        </w:tc>
      </w:tr>
      <w:tr w:rsidR="00582111" w:rsidRPr="0084601F" w14:paraId="6FCC4BDF" w14:textId="77777777" w:rsidTr="00C277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7CDD9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lastRenderedPageBreak/>
              <w:t>0.6µm MgO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0FEA2" w14:textId="77777777" w:rsidR="00582111" w:rsidRPr="0084601F" w:rsidRDefault="00582111" w:rsidP="00582111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,00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56FFB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5D5F1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D2570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3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21DF1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81BD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6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0BAD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2.794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DA16B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580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68133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78122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1B5A4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93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2892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187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B5AA2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14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0BA69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</w:tr>
      <w:tr w:rsidR="00582111" w:rsidRPr="0084601F" w14:paraId="24334113" w14:textId="77777777" w:rsidTr="00C277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7A26D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6µm MgO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EDF2D" w14:textId="77777777" w:rsidR="00582111" w:rsidRPr="0084601F" w:rsidRDefault="00582111" w:rsidP="00582111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0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4A84C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95BA2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F82A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5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96ACD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32AF1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2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2BAE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8.059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F7AAA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754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BE67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22573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370CF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5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BB2B3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777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86D2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01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801A0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1</w:t>
            </w:r>
          </w:p>
        </w:tc>
      </w:tr>
      <w:tr w:rsidR="00582111" w:rsidRPr="0084601F" w14:paraId="04A9CA7D" w14:textId="77777777" w:rsidTr="00C277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44999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Kocide 3000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8484E" w14:textId="77777777" w:rsidR="00582111" w:rsidRPr="0084601F" w:rsidRDefault="00582111" w:rsidP="00582111">
            <w:pPr>
              <w:widowControl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A8405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789B0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9DE8F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04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BE193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*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9A523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F65F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7.101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7F5E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807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AFF5B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2777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DDF2A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05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72D6B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432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62F93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61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BDBBE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</w:tr>
      <w:tr w:rsidR="00582111" w:rsidRPr="0084601F" w14:paraId="150CC52C" w14:textId="77777777" w:rsidTr="00C277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9D550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u-EBDC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8FE81" w14:textId="77777777" w:rsidR="00582111" w:rsidRPr="0084601F" w:rsidRDefault="00582111" w:rsidP="00582111">
            <w:pPr>
              <w:widowControl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88DA8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F2F77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9C01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31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BFEA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168C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2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1EEF3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9.901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8B506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038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6B5D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4B3DE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50067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32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D1E1A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47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88523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31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88AAC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5</w:t>
            </w:r>
          </w:p>
        </w:tc>
      </w:tr>
      <w:tr w:rsidR="00582111" w:rsidRPr="0084601F" w14:paraId="023DF1B7" w14:textId="77777777" w:rsidTr="00C277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4F6E9" w14:textId="77777777" w:rsidR="00582111" w:rsidRPr="0084601F" w:rsidRDefault="003F4B8C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Water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11EE3" w14:textId="77777777" w:rsidR="00582111" w:rsidRPr="0084601F" w:rsidRDefault="00582111" w:rsidP="00582111">
            <w:pPr>
              <w:widowControl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AC6ED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E517C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8BE4B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7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8F838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7664B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5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1F18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2.456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9902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498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D1E4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C14E2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0216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73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D39F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226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93521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06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1FEE" w14:textId="77777777" w:rsidR="00582111" w:rsidRPr="00582111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7</w:t>
            </w:r>
          </w:p>
        </w:tc>
      </w:tr>
      <w:tr w:rsidR="00582111" w:rsidRPr="0084601F" w14:paraId="1ACDD94B" w14:textId="77777777" w:rsidTr="00C277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9D86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Significance</w:t>
            </w:r>
            <w:r w:rsidR="00C277F1" w:rsidRPr="00C277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</w:rPr>
              <w:t>y</w:t>
            </w:r>
            <w:proofErr w:type="spellEnd"/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DDF52" w14:textId="77777777" w:rsidR="00582111" w:rsidRPr="0084601F" w:rsidRDefault="00582111" w:rsidP="00582111">
            <w:pPr>
              <w:widowControl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1BC4" w14:textId="77777777" w:rsidR="00582111" w:rsidRPr="0084601F" w:rsidRDefault="00582111" w:rsidP="00C277F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EF2EA" w14:textId="77777777" w:rsidR="00582111" w:rsidRPr="0084601F" w:rsidRDefault="00582111" w:rsidP="00C277F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C424" w14:textId="77777777" w:rsidR="00582111" w:rsidRPr="0084601F" w:rsidRDefault="00582111" w:rsidP="00C277F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65758" w14:textId="77777777" w:rsidR="00582111" w:rsidRPr="0084601F" w:rsidRDefault="00582111" w:rsidP="00C277F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1A2A2" w14:textId="77777777" w:rsidR="00582111" w:rsidRPr="0084601F" w:rsidRDefault="00582111" w:rsidP="00C277F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0EA0" w14:textId="77777777" w:rsidR="00582111" w:rsidRPr="0084601F" w:rsidRDefault="00582111" w:rsidP="00C277F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2C7A6" w14:textId="77777777" w:rsidR="00582111" w:rsidRPr="0084601F" w:rsidRDefault="00582111" w:rsidP="00C277F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F5A3" w14:textId="77777777" w:rsidR="00582111" w:rsidRPr="0084601F" w:rsidRDefault="00582111" w:rsidP="00C277F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928E2" w14:textId="77777777" w:rsidR="00582111" w:rsidRPr="0084601F" w:rsidRDefault="00582111" w:rsidP="00C277F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488F" w14:textId="77777777" w:rsidR="00582111" w:rsidRPr="0084601F" w:rsidRDefault="00582111" w:rsidP="00C277F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6380" w14:textId="77777777" w:rsidR="00582111" w:rsidRPr="0084601F" w:rsidRDefault="00582111" w:rsidP="00C277F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3FF43" w14:textId="77777777" w:rsidR="00582111" w:rsidRPr="0084601F" w:rsidRDefault="00582111" w:rsidP="00C277F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9E67" w14:textId="77777777" w:rsidR="00582111" w:rsidRPr="0084601F" w:rsidRDefault="00582111" w:rsidP="00C277F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</w:tr>
      <w:tr w:rsidR="00C277F1" w:rsidRPr="0084601F" w14:paraId="52BEF9A4" w14:textId="77777777" w:rsidTr="00C277F1">
        <w:tc>
          <w:tcPr>
            <w:tcW w:w="13549" w:type="dxa"/>
            <w:gridSpan w:val="2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5E018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  <w:r w:rsidRPr="0084601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 xml:space="preserve">2016 Fall Trial </w:t>
            </w:r>
          </w:p>
          <w:p w14:paraId="7042EE5B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Whole fruit</w:t>
            </w:r>
          </w:p>
        </w:tc>
      </w:tr>
      <w:tr w:rsidR="00582111" w:rsidRPr="0084601F" w14:paraId="1AA5D790" w14:textId="77777777" w:rsidTr="00C277F1">
        <w:trPr>
          <w:gridAfter w:val="1"/>
          <w:wAfter w:w="34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BE7AB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0nm Mg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32B7E" w14:textId="77777777" w:rsidR="00582111" w:rsidRPr="0084601F" w:rsidRDefault="00582111" w:rsidP="00582111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,00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463C" w14:textId="77777777" w:rsidR="00582111" w:rsidRPr="0084601F" w:rsidRDefault="00582111" w:rsidP="00582111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r w:rsidR="00C277F1" w:rsidRPr="00C277F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w</w:t>
            </w:r>
            <w:proofErr w:type="spellEnd"/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B2DE2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C18E2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51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7183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69F82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0DE0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.476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B276F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01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4BE18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606F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94143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7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9975B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43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06D2D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38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93F80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</w:tr>
      <w:tr w:rsidR="00582111" w:rsidRPr="0084601F" w14:paraId="27C51B79" w14:textId="77777777" w:rsidTr="00C277F1">
        <w:trPr>
          <w:gridAfter w:val="1"/>
          <w:wAfter w:w="34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B5C6B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0nm Mg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55C0C" w14:textId="77777777" w:rsidR="00582111" w:rsidRPr="0084601F" w:rsidRDefault="00582111" w:rsidP="00582111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0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916C5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5850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7B93F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03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A8AF7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200D7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3383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.363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08B9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75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B7CC5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E6A0F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788C8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4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3781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09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F0FC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13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1B1F6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</w:tr>
      <w:tr w:rsidR="00582111" w:rsidRPr="0084601F" w14:paraId="2BC59086" w14:textId="77777777" w:rsidTr="00C277F1">
        <w:trPr>
          <w:gridAfter w:val="1"/>
          <w:wAfter w:w="34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BEBB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3µm Mg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FA9A" w14:textId="77777777" w:rsidR="00582111" w:rsidRPr="0084601F" w:rsidRDefault="00582111" w:rsidP="00582111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,00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ACAA7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D20F1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80D5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C6FEE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EBD61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3E364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.152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75329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46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E31F2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F9E3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565A9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5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9E952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896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8E254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30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8DF3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</w:tr>
      <w:tr w:rsidR="00582111" w:rsidRPr="0084601F" w14:paraId="3949D268" w14:textId="77777777" w:rsidTr="00C277F1">
        <w:trPr>
          <w:gridAfter w:val="1"/>
          <w:wAfter w:w="34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63839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3µm Mg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7D0DB" w14:textId="77777777" w:rsidR="00582111" w:rsidRPr="0084601F" w:rsidRDefault="00582111" w:rsidP="00582111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0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4157C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90B2C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E4849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47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064A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622B1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DCA06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.041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2D56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84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3F7F6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C6949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01C51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1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2092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40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D7660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46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32BF2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</w:tr>
      <w:tr w:rsidR="00582111" w:rsidRPr="0084601F" w14:paraId="0ADFB553" w14:textId="77777777" w:rsidTr="00C277F1">
        <w:trPr>
          <w:gridAfter w:val="1"/>
          <w:wAfter w:w="34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C469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6µm Mg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0C7CF" w14:textId="77777777" w:rsidR="00582111" w:rsidRPr="0084601F" w:rsidRDefault="00582111" w:rsidP="00582111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,00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E3DF8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C30E8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F7A5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91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33BA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E6F04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5BD74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3.862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CC2E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06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2CDAA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BB24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1963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2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C57A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34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C358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95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E1B5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</w:tr>
      <w:tr w:rsidR="00582111" w:rsidRPr="0084601F" w14:paraId="61234EB2" w14:textId="77777777" w:rsidTr="00C277F1">
        <w:trPr>
          <w:gridAfter w:val="1"/>
          <w:wAfter w:w="34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BD917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6µm Mg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41A13" w14:textId="77777777" w:rsidR="00582111" w:rsidRPr="0084601F" w:rsidRDefault="00582111" w:rsidP="00582111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0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391F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13B84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52E51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16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9A8A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B740D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00159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.069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7918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69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4551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05B9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671F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6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2CCBB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68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4EBCF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62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76826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</w:tr>
      <w:tr w:rsidR="00582111" w:rsidRPr="0084601F" w14:paraId="329F4497" w14:textId="77777777" w:rsidTr="00C277F1">
        <w:trPr>
          <w:gridAfter w:val="1"/>
          <w:wAfter w:w="34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EFB27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lastRenderedPageBreak/>
              <w:t>Kocide 3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5BDA4" w14:textId="77777777" w:rsidR="00582111" w:rsidRPr="0084601F" w:rsidRDefault="00582111" w:rsidP="00582111">
            <w:pPr>
              <w:widowControl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91871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B750D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50EF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89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BB92B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6005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F588A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2.659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6CDD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51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1461B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B6242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55FC2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8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770E4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19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A561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90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F702D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</w:tr>
      <w:tr w:rsidR="00582111" w:rsidRPr="0084601F" w14:paraId="7E4638E0" w14:textId="77777777" w:rsidTr="00C277F1">
        <w:trPr>
          <w:gridAfter w:val="1"/>
          <w:wAfter w:w="34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73152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u-EBD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BCFCF" w14:textId="77777777" w:rsidR="00582111" w:rsidRPr="0084601F" w:rsidRDefault="00582111" w:rsidP="00582111">
            <w:pPr>
              <w:widowControl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01ACE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12C2C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87DEE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91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40D85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77D08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49452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.313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ABD4C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49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CC63C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DA173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76E59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8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147AB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59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71DFF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26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6A649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</w:tr>
      <w:tr w:rsidR="00582111" w:rsidRPr="0084601F" w14:paraId="7F27ABBC" w14:textId="77777777" w:rsidTr="00C277F1">
        <w:trPr>
          <w:gridAfter w:val="1"/>
          <w:wAfter w:w="34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0DB0A" w14:textId="77777777" w:rsidR="00582111" w:rsidRPr="0084601F" w:rsidRDefault="003F4B8C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Wa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FFD9A" w14:textId="77777777" w:rsidR="00582111" w:rsidRPr="0084601F" w:rsidRDefault="00582111" w:rsidP="00582111">
            <w:pPr>
              <w:widowControl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0D728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0E0B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A737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30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E67C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067A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5196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.194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3A41B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95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B9DFC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8C841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73B42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1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91E0E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92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2D914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98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E8D84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</w:tr>
      <w:tr w:rsidR="00C277F1" w:rsidRPr="0084601F" w14:paraId="0DD9CBF0" w14:textId="77777777" w:rsidTr="00C277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40A3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Significance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07213" w14:textId="77777777" w:rsidR="00582111" w:rsidRPr="0084601F" w:rsidRDefault="00582111" w:rsidP="00582111">
            <w:pPr>
              <w:widowControl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519F8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21B7B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5161A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DA3D0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21729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F6D5D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37129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90CB5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95B4A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FF011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68E9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A76FC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35ED5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</w:tr>
      <w:tr w:rsidR="00C277F1" w:rsidRPr="0084601F" w14:paraId="5788E27D" w14:textId="77777777" w:rsidTr="00C277F1">
        <w:tc>
          <w:tcPr>
            <w:tcW w:w="13549" w:type="dxa"/>
            <w:gridSpan w:val="2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17B02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eel</w:t>
            </w:r>
            <w:r w:rsidR="00C277F1" w:rsidRPr="00C277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</w:rPr>
              <w:t>z</w:t>
            </w:r>
            <w:proofErr w:type="spellEnd"/>
          </w:p>
        </w:tc>
      </w:tr>
      <w:tr w:rsidR="00582111" w:rsidRPr="0084601F" w14:paraId="0982B6CC" w14:textId="77777777" w:rsidTr="00C277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5C714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0nm MgO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312CD" w14:textId="77777777" w:rsidR="00582111" w:rsidRPr="0084601F" w:rsidRDefault="00582111" w:rsidP="00582111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,00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4EF5A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F4854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A971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5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F0F51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8A44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425A7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2.881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52E11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57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51712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2F6AA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AB87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0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36BA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57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271DB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9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6DB2A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</w:tr>
      <w:tr w:rsidR="00582111" w:rsidRPr="0084601F" w14:paraId="751D123E" w14:textId="77777777" w:rsidTr="00C277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B7018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0nm MgO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84D91" w14:textId="77777777" w:rsidR="00582111" w:rsidRPr="0084601F" w:rsidRDefault="00582111" w:rsidP="00582111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0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48F77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8F43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4DEAD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3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4474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1D30F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AB3C7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.713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F9E27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84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3153B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27B2F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9290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0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F8C02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08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AFF91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8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B4B85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</w:tr>
      <w:tr w:rsidR="00582111" w:rsidRPr="0084601F" w14:paraId="5A5A26C1" w14:textId="77777777" w:rsidTr="00C277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1C80F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3µm MgO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4EB40" w14:textId="77777777" w:rsidR="00582111" w:rsidRPr="0084601F" w:rsidRDefault="00582111" w:rsidP="00582111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,00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1BD34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4749E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ADA2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410B3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1456B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10206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1.533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77D17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65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6BE30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0150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E5E02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8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96DFD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27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D2EBE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4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712D5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</w:tr>
      <w:tr w:rsidR="00582111" w:rsidRPr="0084601F" w14:paraId="12A2D8C3" w14:textId="77777777" w:rsidTr="00C277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DAEDA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3µm MgO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9BAE3" w14:textId="77777777" w:rsidR="00582111" w:rsidRPr="0084601F" w:rsidRDefault="00582111" w:rsidP="00582111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0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35A34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382A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F4A5F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9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4F150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A3E06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57F6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.789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D708E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72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3B88D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BBF34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320C2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5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776A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75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DD52D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1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81DFA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</w:tr>
      <w:tr w:rsidR="00582111" w:rsidRPr="0084601F" w14:paraId="040E3AEC" w14:textId="77777777" w:rsidTr="00C277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7B9F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6µm MgO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D40E1" w14:textId="77777777" w:rsidR="00582111" w:rsidRPr="0084601F" w:rsidRDefault="00582111" w:rsidP="00582111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,00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EC178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0E83D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A6F96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4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980C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0D3F0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4DEA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.484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FEE7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07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B95D2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7215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4C78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8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8451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09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2EC05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3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5586D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</w:tr>
      <w:tr w:rsidR="00582111" w:rsidRPr="0084601F" w14:paraId="3F73DC5F" w14:textId="77777777" w:rsidTr="00C277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723D0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6µm MgO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9F42" w14:textId="77777777" w:rsidR="00582111" w:rsidRPr="0084601F" w:rsidRDefault="00582111" w:rsidP="00582111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0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B5F67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9D48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982BD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4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9643F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77609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83D77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.805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AE45C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98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6715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A32F2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14F19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0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3C1C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40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E9B1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9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C1E50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</w:tr>
      <w:tr w:rsidR="00582111" w:rsidRPr="0084601F" w14:paraId="0C44D747" w14:textId="77777777" w:rsidTr="00C277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0546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Kocide 3000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92352" w14:textId="77777777" w:rsidR="00582111" w:rsidRPr="0084601F" w:rsidRDefault="00582111" w:rsidP="00582111">
            <w:pPr>
              <w:widowControl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F945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3CF45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33FA3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2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D4B8D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1319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18CBC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.414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0DC4A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25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FF47A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2ADE2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58E78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7637E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26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0A0B5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2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2019D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</w:tr>
      <w:tr w:rsidR="00582111" w:rsidRPr="0084601F" w14:paraId="52121D02" w14:textId="77777777" w:rsidTr="00C277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3805B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u-EBDC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FFA6D" w14:textId="77777777" w:rsidR="00582111" w:rsidRPr="0084601F" w:rsidRDefault="00582111" w:rsidP="00582111">
            <w:pPr>
              <w:widowControl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6F980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E4511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C8568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6A44C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9D652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D20B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.728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9CA10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92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98807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44191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44D64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0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9B697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75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EA0B5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7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487F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</w:tr>
      <w:tr w:rsidR="00582111" w:rsidRPr="0084601F" w14:paraId="4C347B28" w14:textId="77777777" w:rsidTr="00C277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ACA5" w14:textId="77777777" w:rsidR="00582111" w:rsidRPr="0084601F" w:rsidRDefault="003F4B8C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lastRenderedPageBreak/>
              <w:t>Water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F0464" w14:textId="77777777" w:rsidR="00582111" w:rsidRPr="0084601F" w:rsidRDefault="00582111" w:rsidP="00582111">
            <w:pPr>
              <w:widowControl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50FC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B987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52BB0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0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C8E4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CB762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3FB4D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.683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C8481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13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3FFF0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E6112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EC2F0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0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2B09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62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4B470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4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B0110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6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</w:tr>
      <w:tr w:rsidR="00C277F1" w:rsidRPr="0084601F" w14:paraId="3B78A1CC" w14:textId="77777777" w:rsidTr="00C277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59E27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Significance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0F1DF" w14:textId="77777777" w:rsidR="00582111" w:rsidRPr="0084601F" w:rsidRDefault="00582111" w:rsidP="00582111">
            <w:pPr>
              <w:widowControl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BB83A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75618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ECC6F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57F96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C7F5A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72B7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BA35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B7A64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320FA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4D7B5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42022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188FA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0A361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</w:tr>
      <w:tr w:rsidR="00C277F1" w:rsidRPr="0084601F" w14:paraId="4886E551" w14:textId="77777777" w:rsidTr="00C277F1">
        <w:tc>
          <w:tcPr>
            <w:tcW w:w="13549" w:type="dxa"/>
            <w:gridSpan w:val="2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3D59F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Flesh</w:t>
            </w:r>
          </w:p>
        </w:tc>
      </w:tr>
      <w:tr w:rsidR="00582111" w:rsidRPr="0084601F" w14:paraId="2C92D20A" w14:textId="77777777" w:rsidTr="00C277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822DF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0nm MgO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ECC09" w14:textId="77777777" w:rsidR="00582111" w:rsidRPr="0084601F" w:rsidRDefault="00582111" w:rsidP="00582111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,00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3508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D63D9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C640F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4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6066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A17CC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FD8C8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.127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4B2B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35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9AA5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586AF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99C6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7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3598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74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8DAF1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7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1768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</w:tr>
      <w:tr w:rsidR="00582111" w:rsidRPr="0084601F" w14:paraId="35391110" w14:textId="77777777" w:rsidTr="00C277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09AA2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0nm MgO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8F9E4" w14:textId="77777777" w:rsidR="00582111" w:rsidRPr="0084601F" w:rsidRDefault="00582111" w:rsidP="00582111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0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6CC8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4FD0A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C2DF2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8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5110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1BCD7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3867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.139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EBF62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36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0BEBD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20B9C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44D4B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4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061E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84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9EDE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2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68B1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</w:tr>
      <w:tr w:rsidR="00582111" w:rsidRPr="0084601F" w14:paraId="5296E271" w14:textId="77777777" w:rsidTr="00C277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06695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3µm MgO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3ED1" w14:textId="77777777" w:rsidR="00582111" w:rsidRPr="0084601F" w:rsidRDefault="00582111" w:rsidP="00582111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,00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2A5DA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17271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00F26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5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0430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881E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C935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.389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B5B8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30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427E9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C0E34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C4B2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5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B868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71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E3C28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0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6A439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</w:tr>
      <w:tr w:rsidR="00582111" w:rsidRPr="0084601F" w14:paraId="5CA1328A" w14:textId="77777777" w:rsidTr="00C277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EAB0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3µm MgO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D090D" w14:textId="77777777" w:rsidR="00582111" w:rsidRPr="0084601F" w:rsidRDefault="00582111" w:rsidP="00582111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0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0A86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D6A9B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916D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9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AE9A0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6F99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31D92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.362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22D79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34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6715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A53B1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7696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8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6FE54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79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7D24E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4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BC27E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</w:tr>
      <w:tr w:rsidR="00582111" w:rsidRPr="0084601F" w14:paraId="498E5ABB" w14:textId="77777777" w:rsidTr="00C277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BF03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6µm MgO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989F" w14:textId="77777777" w:rsidR="00582111" w:rsidRPr="0084601F" w:rsidRDefault="00582111" w:rsidP="00582111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,00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4175B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C0D2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0C0F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7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57822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A4A4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EFDD1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.381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C3DC1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45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9CE49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B90B4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AF620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0EDF6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60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C305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2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69AF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</w:tr>
      <w:tr w:rsidR="00582111" w:rsidRPr="0084601F" w14:paraId="7C3354A5" w14:textId="77777777" w:rsidTr="00C277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9105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6µm MgO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6BE6" w14:textId="77777777" w:rsidR="00582111" w:rsidRPr="0084601F" w:rsidRDefault="00582111" w:rsidP="00582111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0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30C6E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A270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91A8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4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4B452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82E9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8E54E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.514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1D82D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30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ED1F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8FA2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21DBC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2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B6DA5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05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A1D32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7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E13B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</w:tr>
      <w:tr w:rsidR="00582111" w:rsidRPr="0084601F" w14:paraId="186FA68A" w14:textId="77777777" w:rsidTr="00C277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33154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Kocide 3000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8593B" w14:textId="77777777" w:rsidR="00582111" w:rsidRPr="0084601F" w:rsidRDefault="00582111" w:rsidP="00582111">
            <w:pPr>
              <w:widowControl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3ED9F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C7A6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11CF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6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6F842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ECF72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2F97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.854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9256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60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1EF51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DCD9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7CA5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1C40D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36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ACED0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7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BBDB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</w:tr>
      <w:tr w:rsidR="00582111" w:rsidRPr="0084601F" w14:paraId="24B25C73" w14:textId="77777777" w:rsidTr="00C277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4B7C7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u-EBDC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B173F" w14:textId="77777777" w:rsidR="00582111" w:rsidRPr="0084601F" w:rsidRDefault="00582111" w:rsidP="00582111">
            <w:pPr>
              <w:widowControl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B071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8AFC0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B2448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1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B953B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BF51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059D2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.044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2AD7F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25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6C3AB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D4B7E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5E87A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0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48A00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91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F219B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4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8F7AD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</w:tr>
      <w:tr w:rsidR="00582111" w:rsidRPr="0084601F" w14:paraId="17FC092A" w14:textId="77777777" w:rsidTr="00C277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16EE2" w14:textId="77777777" w:rsidR="00582111" w:rsidRPr="0084601F" w:rsidRDefault="003F4B8C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Water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BC68" w14:textId="77777777" w:rsidR="00582111" w:rsidRPr="0084601F" w:rsidRDefault="00582111" w:rsidP="00582111">
            <w:pPr>
              <w:widowControl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38F43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BE0FF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36071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4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7A5AA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6A10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0B2AB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.744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30F34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32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B29DC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1D362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7372F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6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CE515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15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3CC1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5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0A80F" w14:textId="77777777" w:rsidR="00582111" w:rsidRPr="0091478A" w:rsidRDefault="00582111" w:rsidP="005821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</w:tr>
      <w:tr w:rsidR="00C277F1" w:rsidRPr="0084601F" w14:paraId="51FF5507" w14:textId="77777777" w:rsidTr="00C277F1"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AF84F33" w14:textId="77777777" w:rsidR="00582111" w:rsidRPr="0084601F" w:rsidRDefault="00582111" w:rsidP="00582111">
            <w:pPr>
              <w:widowControl/>
              <w:spacing w:line="480" w:lineRule="auto"/>
              <w:ind w:leftChars="100" w:left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8460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Significance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303212E" w14:textId="77777777" w:rsidR="00582111" w:rsidRPr="0084601F" w:rsidRDefault="00582111" w:rsidP="00582111">
            <w:pPr>
              <w:widowControl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A1CD0C2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E815D4C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3E4F6A4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1D6B6BC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52D3D3D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3931911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D3554BA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2003C35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E12B8E3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F4BAB10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4EE7368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ACE3A85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4A7BCB6" w14:textId="77777777" w:rsidR="00582111" w:rsidRPr="0084601F" w:rsidRDefault="00582111" w:rsidP="005821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</w:tr>
    </w:tbl>
    <w:p w14:paraId="4B6DCF40" w14:textId="77777777" w:rsidR="00C277F1" w:rsidRPr="00C277F1" w:rsidRDefault="00C277F1" w:rsidP="00C277F1">
      <w:pPr>
        <w:spacing w:line="480" w:lineRule="auto"/>
        <w:rPr>
          <w:rFonts w:ascii="Times New Roman" w:hAnsi="Times New Roman" w:cs="Times New Roman"/>
        </w:rPr>
      </w:pPr>
      <w:proofErr w:type="gramStart"/>
      <w:r w:rsidRPr="008A4A2E">
        <w:rPr>
          <w:rFonts w:ascii="Times New Roman" w:hAnsi="Times New Roman" w:cs="Times New Roman"/>
          <w:vertAlign w:val="superscript"/>
        </w:rPr>
        <w:lastRenderedPageBreak/>
        <w:t>z</w:t>
      </w:r>
      <w:proofErr w:type="gramEnd"/>
      <w:r w:rsidRPr="008A4A2E">
        <w:rPr>
          <w:rFonts w:ascii="Times New Roman" w:hAnsi="Times New Roman" w:cs="Times New Roman"/>
          <w:vertAlign w:val="superscript"/>
        </w:rPr>
        <w:t xml:space="preserve"> </w:t>
      </w:r>
      <w:r w:rsidRPr="00C277F1">
        <w:rPr>
          <w:rFonts w:ascii="Times New Roman" w:hAnsi="Times New Roman" w:cs="Times New Roman"/>
        </w:rPr>
        <w:t xml:space="preserve">In addition to whole-fruit samples, flesh, and peel samples were also collected separately. All of the samples were evaluated with </w:t>
      </w:r>
      <w:r w:rsidRPr="008A4A2E">
        <w:rPr>
          <w:rFonts w:ascii="Times New Roman" w:hAnsi="Times New Roman" w:cs="Times New Roman"/>
          <w:noProof/>
        </w:rPr>
        <w:t>Inductively Coupled Plasma Optical Emission Spectroscopy</w:t>
      </w:r>
      <w:r w:rsidRPr="00C277F1">
        <w:rPr>
          <w:rFonts w:ascii="Times New Roman" w:hAnsi="Times New Roman" w:cs="Times New Roman"/>
        </w:rPr>
        <w:t xml:space="preserve"> for elemental accumulation.</w:t>
      </w:r>
    </w:p>
    <w:p w14:paraId="4EB49EB2" w14:textId="77777777" w:rsidR="00C277F1" w:rsidRDefault="00C277F1" w:rsidP="00C277F1">
      <w:pPr>
        <w:spacing w:line="480" w:lineRule="auto"/>
        <w:rPr>
          <w:rFonts w:ascii="Times New Roman" w:hAnsi="Times New Roman" w:cs="Times New Roman"/>
        </w:rPr>
      </w:pPr>
      <w:proofErr w:type="gramStart"/>
      <w:r w:rsidRPr="00C277F1">
        <w:rPr>
          <w:rFonts w:ascii="Times New Roman" w:hAnsi="Times New Roman" w:cs="Times New Roman"/>
          <w:vertAlign w:val="superscript"/>
        </w:rPr>
        <w:t>x</w:t>
      </w:r>
      <w:proofErr w:type="gramEnd"/>
      <w:r w:rsidRPr="00C277F1">
        <w:rPr>
          <w:rFonts w:ascii="Times New Roman" w:hAnsi="Times New Roman" w:cs="Times New Roman"/>
        </w:rPr>
        <w:t xml:space="preserve"> The concentration of 1 mg of copper in 1 kg of fresh weight tomato = 1 mg/kg FW Cu. </w:t>
      </w:r>
    </w:p>
    <w:p w14:paraId="0238E158" w14:textId="77777777" w:rsidR="00C277F1" w:rsidRDefault="00C277F1" w:rsidP="00C277F1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C277F1">
        <w:rPr>
          <w:rFonts w:ascii="Times New Roman" w:hAnsi="Times New Roman" w:cs="Times New Roman"/>
          <w:vertAlign w:val="superscript"/>
        </w:rPr>
        <w:t>y</w:t>
      </w:r>
      <w:r w:rsidRPr="00C277F1">
        <w:rPr>
          <w:rFonts w:ascii="Times New Roman" w:hAnsi="Times New Roman" w:cs="Times New Roman"/>
        </w:rPr>
        <w:t>An</w:t>
      </w:r>
      <w:proofErr w:type="spellEnd"/>
      <w:proofErr w:type="gramEnd"/>
      <w:r w:rsidRPr="00C277F1">
        <w:rPr>
          <w:rFonts w:ascii="Times New Roman" w:hAnsi="Times New Roman" w:cs="Times New Roman"/>
        </w:rPr>
        <w:t xml:space="preserve"> asterisk (*) indicates significant difference compared with water treatment (P = 0.05) based on Student-Newman-Keuls statistical analysis using the IBM SPSS program; NS = not significant.</w:t>
      </w:r>
    </w:p>
    <w:p w14:paraId="5B2995CE" w14:textId="77777777" w:rsidR="00C277F1" w:rsidRDefault="00C277F1" w:rsidP="00C277F1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w</w:t>
      </w:r>
      <w:r w:rsidRPr="008A4A2E">
        <w:rPr>
          <w:rFonts w:ascii="Times New Roman" w:hAnsi="Times New Roman" w:cs="Times New Roman"/>
        </w:rPr>
        <w:t>ND</w:t>
      </w:r>
      <w:proofErr w:type="spellEnd"/>
      <w:proofErr w:type="gramEnd"/>
      <w:r w:rsidRPr="008A4A2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s</w:t>
      </w:r>
      <w:r w:rsidRPr="008A4A2E">
        <w:rPr>
          <w:rFonts w:ascii="Times New Roman" w:hAnsi="Times New Roman" w:cs="Times New Roman"/>
        </w:rPr>
        <w:t xml:space="preserve"> no</w:t>
      </w:r>
      <w:r w:rsidR="000F72E3">
        <w:rPr>
          <w:rFonts w:ascii="Times New Roman" w:hAnsi="Times New Roman" w:cs="Times New Roman"/>
        </w:rPr>
        <w:t xml:space="preserve">t </w:t>
      </w:r>
      <w:r w:rsidRPr="008A4A2E">
        <w:rPr>
          <w:rFonts w:ascii="Times New Roman" w:hAnsi="Times New Roman" w:cs="Times New Roman"/>
        </w:rPr>
        <w:t>detect</w:t>
      </w:r>
      <w:r w:rsidR="000F72E3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, concentration is </w:t>
      </w:r>
      <w:r w:rsidRPr="008A4A2E">
        <w:rPr>
          <w:rFonts w:ascii="Times New Roman" w:hAnsi="Times New Roman" w:cs="Times New Roman"/>
        </w:rPr>
        <w:t>below the limit of detection</w:t>
      </w:r>
    </w:p>
    <w:p w14:paraId="6564D973" w14:textId="77777777" w:rsidR="00C277F1" w:rsidRDefault="00C277F1" w:rsidP="00C277F1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v</w:t>
      </w:r>
      <w:r w:rsidRPr="008A4A2E">
        <w:rPr>
          <w:rFonts w:ascii="Times New Roman" w:hAnsi="Times New Roman" w:cs="Times New Roman"/>
        </w:rPr>
        <w:t>Cu</w:t>
      </w:r>
      <w:proofErr w:type="spellEnd"/>
      <w:proofErr w:type="gramEnd"/>
      <w:r w:rsidRPr="008A4A2E">
        <w:rPr>
          <w:rFonts w:ascii="Times New Roman" w:hAnsi="Times New Roman" w:cs="Times New Roman"/>
        </w:rPr>
        <w:t>-EBDC is composed of Kocide 3000 (2,100 µg/ml) and Penncozeb® 75DF (1,200 µg/ml)</w:t>
      </w:r>
      <w:r>
        <w:rPr>
          <w:rFonts w:ascii="Times New Roman" w:hAnsi="Times New Roman" w:cs="Times New Roman"/>
        </w:rPr>
        <w:t xml:space="preserve">. </w:t>
      </w:r>
    </w:p>
    <w:p w14:paraId="68F70AE9" w14:textId="77777777" w:rsidR="001C4D48" w:rsidRPr="00C277F1" w:rsidRDefault="001C4D48"/>
    <w:sectPr w:rsidR="001C4D48" w:rsidRPr="00C277F1" w:rsidSect="0017433E">
      <w:pgSz w:w="15840" w:h="12240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33E"/>
    <w:rsid w:val="0003215D"/>
    <w:rsid w:val="00051F4E"/>
    <w:rsid w:val="000B2769"/>
    <w:rsid w:val="000F72E3"/>
    <w:rsid w:val="00103392"/>
    <w:rsid w:val="00130E06"/>
    <w:rsid w:val="001356BC"/>
    <w:rsid w:val="00156D53"/>
    <w:rsid w:val="00165F24"/>
    <w:rsid w:val="001677B3"/>
    <w:rsid w:val="001736FF"/>
    <w:rsid w:val="0017433E"/>
    <w:rsid w:val="001A598F"/>
    <w:rsid w:val="001B2280"/>
    <w:rsid w:val="001C4D48"/>
    <w:rsid w:val="001F76DC"/>
    <w:rsid w:val="0025079C"/>
    <w:rsid w:val="00265D2A"/>
    <w:rsid w:val="002923F2"/>
    <w:rsid w:val="002970CD"/>
    <w:rsid w:val="002E6234"/>
    <w:rsid w:val="002F36D3"/>
    <w:rsid w:val="00326269"/>
    <w:rsid w:val="0037197C"/>
    <w:rsid w:val="00376EE1"/>
    <w:rsid w:val="0039055F"/>
    <w:rsid w:val="003C2365"/>
    <w:rsid w:val="003E77DE"/>
    <w:rsid w:val="003F4B8C"/>
    <w:rsid w:val="004126D2"/>
    <w:rsid w:val="00472570"/>
    <w:rsid w:val="00474399"/>
    <w:rsid w:val="004C6021"/>
    <w:rsid w:val="00521DD2"/>
    <w:rsid w:val="00525475"/>
    <w:rsid w:val="00582111"/>
    <w:rsid w:val="0058256D"/>
    <w:rsid w:val="00591B7F"/>
    <w:rsid w:val="00684C87"/>
    <w:rsid w:val="006A43EF"/>
    <w:rsid w:val="00765C8E"/>
    <w:rsid w:val="00793FC6"/>
    <w:rsid w:val="007F5C6C"/>
    <w:rsid w:val="0084601F"/>
    <w:rsid w:val="008654D8"/>
    <w:rsid w:val="0091478A"/>
    <w:rsid w:val="009742FB"/>
    <w:rsid w:val="00A8036F"/>
    <w:rsid w:val="00AF144A"/>
    <w:rsid w:val="00AF1739"/>
    <w:rsid w:val="00B32571"/>
    <w:rsid w:val="00B63B55"/>
    <w:rsid w:val="00BC3FEE"/>
    <w:rsid w:val="00BD1636"/>
    <w:rsid w:val="00BE10D9"/>
    <w:rsid w:val="00BE73A0"/>
    <w:rsid w:val="00C153BF"/>
    <w:rsid w:val="00C23AE5"/>
    <w:rsid w:val="00C277F1"/>
    <w:rsid w:val="00C70AE3"/>
    <w:rsid w:val="00CB01E2"/>
    <w:rsid w:val="00CD0C70"/>
    <w:rsid w:val="00CD180E"/>
    <w:rsid w:val="00D17B1C"/>
    <w:rsid w:val="00D35F11"/>
    <w:rsid w:val="00DA3097"/>
    <w:rsid w:val="00DB3B9D"/>
    <w:rsid w:val="00E27DD1"/>
    <w:rsid w:val="00EA54B3"/>
    <w:rsid w:val="00EB619E"/>
    <w:rsid w:val="00F67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57AF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D4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433E"/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33E"/>
    <w:rPr>
      <w:rFonts w:ascii="PMingLiU" w:eastAsia="PMingLiU"/>
      <w:sz w:val="18"/>
      <w:szCs w:val="18"/>
    </w:rPr>
  </w:style>
  <w:style w:type="table" w:styleId="TableGrid">
    <w:name w:val="Table Grid"/>
    <w:basedOn w:val="TableNormal"/>
    <w:uiPriority w:val="39"/>
    <w:rsid w:val="001C4D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D4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433E"/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33E"/>
    <w:rPr>
      <w:rFonts w:ascii="PMingLiU" w:eastAsia="PMingLiU"/>
      <w:sz w:val="18"/>
      <w:szCs w:val="18"/>
    </w:rPr>
  </w:style>
  <w:style w:type="table" w:styleId="TableGrid">
    <w:name w:val="Table Grid"/>
    <w:basedOn w:val="TableNormal"/>
    <w:uiPriority w:val="39"/>
    <w:rsid w:val="001C4D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24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89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98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47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19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49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85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49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01</Words>
  <Characters>5136</Characters>
  <Application>Microsoft Macintosh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,Ying-Yu</dc:creator>
  <cp:keywords/>
  <dc:description/>
  <cp:lastModifiedBy>MATHEWS PARET</cp:lastModifiedBy>
  <cp:revision>3</cp:revision>
  <dcterms:created xsi:type="dcterms:W3CDTF">2019-11-06T14:09:00Z</dcterms:created>
  <dcterms:modified xsi:type="dcterms:W3CDTF">2019-11-06T14:10:00Z</dcterms:modified>
</cp:coreProperties>
</file>